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1F1DAC" w14:textId="77777777" w:rsidR="0081143F" w:rsidRDefault="00000000">
      <w:pPr>
        <w:pStyle w:val="Heading1"/>
      </w:pPr>
      <w:r>
        <w:t>GBM Model Summary Table</w:t>
      </w:r>
    </w:p>
    <w:tbl>
      <w:tblPr>
        <w:tblStyle w:val="PlainTable4"/>
        <w:tblW w:w="4586" w:type="pct"/>
        <w:tblLook w:val="0420" w:firstRow="1" w:lastRow="0" w:firstColumn="0" w:lastColumn="0" w:noHBand="0" w:noVBand="1"/>
      </w:tblPr>
      <w:tblGrid>
        <w:gridCol w:w="2650"/>
        <w:gridCol w:w="1416"/>
        <w:gridCol w:w="1444"/>
        <w:gridCol w:w="1407"/>
        <w:gridCol w:w="1398"/>
      </w:tblGrid>
      <w:tr w:rsidR="00A41A42" w14:paraId="4F3A63BA" w14:textId="77777777" w:rsidTr="00A41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26" w:type="pct"/>
          </w:tcPr>
          <w:p w14:paraId="37C206A2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884" w:type="pct"/>
          </w:tcPr>
          <w:p w14:paraId="785CC2A9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Number of Trees</w:t>
            </w:r>
          </w:p>
        </w:tc>
        <w:tc>
          <w:tcPr>
            <w:tcW w:w="895" w:type="pct"/>
          </w:tcPr>
          <w:p w14:paraId="19A4D458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Interaction Depth</w:t>
            </w:r>
          </w:p>
        </w:tc>
        <w:tc>
          <w:tcPr>
            <w:tcW w:w="716" w:type="pct"/>
          </w:tcPr>
          <w:p w14:paraId="6372ECB0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Shrinkage</w:t>
            </w:r>
          </w:p>
        </w:tc>
        <w:tc>
          <w:tcPr>
            <w:tcW w:w="879" w:type="pct"/>
          </w:tcPr>
          <w:p w14:paraId="4AEF0908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 xml:space="preserve">Min </w:t>
            </w:r>
            <w:proofErr w:type="spellStart"/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>Obs</w:t>
            </w:r>
            <w:proofErr w:type="spellEnd"/>
            <w:r>
              <w:rPr>
                <w:rFonts w:ascii="Arial" w:eastAsia="Arial" w:hAnsi="Arial" w:cs="Arial"/>
                <w:b w:val="0"/>
                <w:color w:val="000000"/>
                <w:sz w:val="22"/>
                <w:szCs w:val="22"/>
              </w:rPr>
              <w:t xml:space="preserve"> in Node</w:t>
            </w:r>
          </w:p>
        </w:tc>
      </w:tr>
      <w:tr w:rsidR="00A41A42" w14:paraId="2431475E" w14:textId="77777777" w:rsidTr="00A4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26" w:type="pct"/>
          </w:tcPr>
          <w:p w14:paraId="4084FB30" w14:textId="55002546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 Cancer</w:t>
            </w:r>
          </w:p>
        </w:tc>
        <w:tc>
          <w:tcPr>
            <w:tcW w:w="884" w:type="pct"/>
          </w:tcPr>
          <w:p w14:paraId="48A5407F" w14:textId="2637A4E5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95" w:type="pct"/>
          </w:tcPr>
          <w:p w14:paraId="06A81CBC" w14:textId="3FBDA7CE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6" w:type="pct"/>
          </w:tcPr>
          <w:p w14:paraId="7A630E8B" w14:textId="274F17E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79" w:type="pct"/>
          </w:tcPr>
          <w:p w14:paraId="4531D7D1" w14:textId="6BEAAA69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A41A42" w14:paraId="2E2AB070" w14:textId="77777777" w:rsidTr="00A41A42">
        <w:tc>
          <w:tcPr>
            <w:tcW w:w="1626" w:type="pct"/>
          </w:tcPr>
          <w:p w14:paraId="0E10BF06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lood cancer (B cell lymphoma)</w:t>
            </w:r>
          </w:p>
        </w:tc>
        <w:tc>
          <w:tcPr>
            <w:tcW w:w="884" w:type="pct"/>
          </w:tcPr>
          <w:p w14:paraId="5E263CFE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95" w:type="pct"/>
          </w:tcPr>
          <w:p w14:paraId="7BFECD30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6" w:type="pct"/>
          </w:tcPr>
          <w:p w14:paraId="7912A05F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79" w:type="pct"/>
          </w:tcPr>
          <w:p w14:paraId="5A9F591E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A41A42" w14:paraId="00C21225" w14:textId="77777777" w:rsidTr="00A4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26" w:type="pct"/>
          </w:tcPr>
          <w:p w14:paraId="36BF78AD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Blood 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ancer(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 cell lymphoma)</w:t>
            </w:r>
          </w:p>
        </w:tc>
        <w:tc>
          <w:tcPr>
            <w:tcW w:w="884" w:type="pct"/>
          </w:tcPr>
          <w:p w14:paraId="1A408F98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95" w:type="pct"/>
          </w:tcPr>
          <w:p w14:paraId="39D17A48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6" w:type="pct"/>
          </w:tcPr>
          <w:p w14:paraId="344D019C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79" w:type="pct"/>
          </w:tcPr>
          <w:p w14:paraId="09439544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A41A42" w14:paraId="366F4352" w14:textId="77777777" w:rsidTr="00A41A42">
        <w:tc>
          <w:tcPr>
            <w:tcW w:w="1626" w:type="pct"/>
          </w:tcPr>
          <w:p w14:paraId="303ED103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lid tumors (Hemangiosarcoma)</w:t>
            </w:r>
          </w:p>
        </w:tc>
        <w:tc>
          <w:tcPr>
            <w:tcW w:w="884" w:type="pct"/>
          </w:tcPr>
          <w:p w14:paraId="157F8415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95" w:type="pct"/>
          </w:tcPr>
          <w:p w14:paraId="57FAD259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716" w:type="pct"/>
          </w:tcPr>
          <w:p w14:paraId="4C648D6D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879" w:type="pct"/>
          </w:tcPr>
          <w:p w14:paraId="48927A6B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A41A42" w14:paraId="50446257" w14:textId="77777777" w:rsidTr="00A4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26" w:type="pct"/>
          </w:tcPr>
          <w:p w14:paraId="65768292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lid tumors (Histiocytic sarcoma)</w:t>
            </w:r>
          </w:p>
        </w:tc>
        <w:tc>
          <w:tcPr>
            <w:tcW w:w="884" w:type="pct"/>
          </w:tcPr>
          <w:p w14:paraId="44AA8AB2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95" w:type="pct"/>
          </w:tcPr>
          <w:p w14:paraId="5D979E3D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6" w:type="pct"/>
          </w:tcPr>
          <w:p w14:paraId="1C9E6041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79" w:type="pct"/>
          </w:tcPr>
          <w:p w14:paraId="02DF6C24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A41A42" w14:paraId="53D5C562" w14:textId="77777777" w:rsidTr="00A41A42">
        <w:tc>
          <w:tcPr>
            <w:tcW w:w="1626" w:type="pct"/>
          </w:tcPr>
          <w:p w14:paraId="6A7D8576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lid tumors (Mammary tumor)</w:t>
            </w:r>
          </w:p>
        </w:tc>
        <w:tc>
          <w:tcPr>
            <w:tcW w:w="884" w:type="pct"/>
          </w:tcPr>
          <w:p w14:paraId="04E7EFFC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95" w:type="pct"/>
          </w:tcPr>
          <w:p w14:paraId="50EE4108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6" w:type="pct"/>
          </w:tcPr>
          <w:p w14:paraId="5F41A95E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79" w:type="pct"/>
          </w:tcPr>
          <w:p w14:paraId="750B76B4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A41A42" w14:paraId="1C21A0B6" w14:textId="77777777" w:rsidTr="00A41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626" w:type="pct"/>
          </w:tcPr>
          <w:p w14:paraId="4B023351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lid tumors (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stocytoma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4" w:type="pct"/>
          </w:tcPr>
          <w:p w14:paraId="3AA1104C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95" w:type="pct"/>
          </w:tcPr>
          <w:p w14:paraId="4FFB0B20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716" w:type="pct"/>
          </w:tcPr>
          <w:p w14:paraId="6CE6AA75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879" w:type="pct"/>
          </w:tcPr>
          <w:p w14:paraId="6826308E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A41A42" w14:paraId="00954A68" w14:textId="77777777" w:rsidTr="00A41A42">
        <w:tc>
          <w:tcPr>
            <w:tcW w:w="1626" w:type="pct"/>
          </w:tcPr>
          <w:p w14:paraId="511F39E3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lid tumors (Osteosarcoma)</w:t>
            </w:r>
          </w:p>
        </w:tc>
        <w:tc>
          <w:tcPr>
            <w:tcW w:w="884" w:type="pct"/>
          </w:tcPr>
          <w:p w14:paraId="36192418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95" w:type="pct"/>
          </w:tcPr>
          <w:p w14:paraId="7D8A82F5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716" w:type="pct"/>
          </w:tcPr>
          <w:p w14:paraId="45CEF3D4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79" w:type="pct"/>
          </w:tcPr>
          <w:p w14:paraId="2F6CEB8D" w14:textId="77777777" w:rsidR="00A41A42" w:rsidRDefault="00A41A4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</w:tr>
    </w:tbl>
    <w:p w14:paraId="7A542483" w14:textId="77777777" w:rsidR="00053323" w:rsidRDefault="00053323"/>
    <w:sectPr w:rsidR="00053323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22027572">
    <w:abstractNumId w:val="1"/>
  </w:num>
  <w:num w:numId="2" w16cid:durableId="1547595474">
    <w:abstractNumId w:val="2"/>
  </w:num>
  <w:num w:numId="3" w16cid:durableId="1774743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143F"/>
    <w:rsid w:val="00053323"/>
    <w:rsid w:val="0081143F"/>
    <w:rsid w:val="009128C2"/>
    <w:rsid w:val="00A4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A1DBA"/>
  <w15:docId w15:val="{97F0E9CD-D5B7-4BB9-A691-FDF5E2676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PlainTable5">
    <w:name w:val="Plain Table 5"/>
    <w:basedOn w:val="TableNormal"/>
    <w:uiPriority w:val="99"/>
    <w:rsid w:val="00A41A4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41A4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elaghi, Reza Arabi</cp:lastModifiedBy>
  <cp:revision>10</cp:revision>
  <dcterms:created xsi:type="dcterms:W3CDTF">2017-02-28T11:18:00Z</dcterms:created>
  <dcterms:modified xsi:type="dcterms:W3CDTF">2025-03-27T19:12:00Z</dcterms:modified>
  <cp:category/>
</cp:coreProperties>
</file>